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13F6B" w14:textId="77777777" w:rsidR="00956F50" w:rsidRPr="00257613" w:rsidRDefault="00956F50" w:rsidP="00956F50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  <w:r w:rsidRPr="00257613">
        <w:rPr>
          <w:rFonts w:ascii="Arial" w:hAnsi="Arial" w:cs="Arial"/>
          <w:b/>
          <w:bCs/>
          <w:sz w:val="21"/>
          <w:szCs w:val="21"/>
          <w:lang w:val="en-US"/>
        </w:rPr>
        <w:t>Supplementary Table 3</w:t>
      </w:r>
      <w:r w:rsidRPr="00257613">
        <w:rPr>
          <w:rFonts w:ascii="Arial" w:hAnsi="Arial" w:cs="Arial"/>
          <w:b/>
          <w:sz w:val="21"/>
          <w:szCs w:val="21"/>
          <w:lang w:val="en-US"/>
        </w:rPr>
        <w:t xml:space="preserve">: Call guide outline  </w:t>
      </w:r>
    </w:p>
    <w:p w14:paraId="4C2ADF09" w14:textId="77777777" w:rsidR="00956F50" w:rsidRPr="00257613" w:rsidRDefault="00956F50" w:rsidP="00956F50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23BB3D27" w14:textId="77777777" w:rsidR="00956F50" w:rsidRPr="00257613" w:rsidRDefault="00956F50" w:rsidP="00956F50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956F50" w:rsidRPr="00257613" w14:paraId="633C9F7F" w14:textId="77777777" w:rsidTr="00523C1F">
        <w:tc>
          <w:tcPr>
            <w:tcW w:w="3487" w:type="dxa"/>
            <w:shd w:val="clear" w:color="auto" w:fill="E7E6E6" w:themeFill="background2"/>
          </w:tcPr>
          <w:p w14:paraId="6125D5AF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-based Call Guide</w:t>
            </w:r>
          </w:p>
        </w:tc>
        <w:tc>
          <w:tcPr>
            <w:tcW w:w="3487" w:type="dxa"/>
            <w:shd w:val="clear" w:color="auto" w:fill="E7E6E6" w:themeFill="background2"/>
          </w:tcPr>
          <w:p w14:paraId="03839696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>Call objectives</w:t>
            </w:r>
          </w:p>
        </w:tc>
        <w:tc>
          <w:tcPr>
            <w:tcW w:w="3487" w:type="dxa"/>
            <w:shd w:val="clear" w:color="auto" w:fill="E7E6E6" w:themeFill="background2"/>
          </w:tcPr>
          <w:p w14:paraId="6A349D34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>Recommended Interventional Resources</w:t>
            </w:r>
          </w:p>
        </w:tc>
        <w:tc>
          <w:tcPr>
            <w:tcW w:w="3487" w:type="dxa"/>
            <w:shd w:val="clear" w:color="auto" w:fill="E7E6E6" w:themeFill="background2"/>
          </w:tcPr>
          <w:p w14:paraId="7F7FD43D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commended Behavior Change Techniques (BCTs): </w:t>
            </w:r>
          </w:p>
          <w:p w14:paraId="65FE2E21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956F50" w:rsidRPr="00257613" w14:paraId="6DFA4ACA" w14:textId="77777777" w:rsidTr="00523C1F">
        <w:tc>
          <w:tcPr>
            <w:tcW w:w="3487" w:type="dxa"/>
          </w:tcPr>
          <w:p w14:paraId="27BFC07A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sease and Treatment Coherence </w:t>
            </w:r>
          </w:p>
        </w:tc>
        <w:tc>
          <w:tcPr>
            <w:tcW w:w="3487" w:type="dxa"/>
          </w:tcPr>
          <w:p w14:paraId="0247CD09" w14:textId="77777777" w:rsidR="00956F50" w:rsidRPr="00257613" w:rsidRDefault="00956F50" w:rsidP="00956F5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build and improve understanding of their condition.</w:t>
            </w:r>
          </w:p>
          <w:p w14:paraId="1791750A" w14:textId="77777777" w:rsidR="00956F50" w:rsidRPr="00257613" w:rsidRDefault="00956F50" w:rsidP="00956F5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build and improve understanding of treatment.</w:t>
            </w:r>
          </w:p>
          <w:p w14:paraId="4243BEE7" w14:textId="77777777" w:rsidR="00956F50" w:rsidRPr="00257613" w:rsidRDefault="00956F50" w:rsidP="00956F5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help caregiver to make sense of the disease in context of different experiences.</w:t>
            </w:r>
          </w:p>
          <w:p w14:paraId="3BFF6C39" w14:textId="77777777" w:rsidR="00956F50" w:rsidRPr="00257613" w:rsidRDefault="00956F50" w:rsidP="00956F5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manage expectations.</w:t>
            </w:r>
          </w:p>
          <w:p w14:paraId="50E7AB69" w14:textId="77777777" w:rsidR="00956F50" w:rsidRPr="00257613" w:rsidRDefault="00956F50" w:rsidP="00956F5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promote adherence and monitoring of adherence.</w:t>
            </w:r>
          </w:p>
          <w:p w14:paraId="62A7B9C7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578EF0F1" w14:textId="77777777" w:rsidR="00956F50" w:rsidRPr="00257613" w:rsidRDefault="00956F50" w:rsidP="00956F5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GHD – The facts </w:t>
            </w:r>
          </w:p>
          <w:p w14:paraId="21BE2BBD" w14:textId="77777777" w:rsidR="00956F50" w:rsidRPr="00257613" w:rsidRDefault="00956F50" w:rsidP="00956F5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Saizen – The facts </w:t>
            </w:r>
          </w:p>
          <w:p w14:paraId="17A0B180" w14:textId="77777777" w:rsidR="00956F50" w:rsidRPr="00257613" w:rsidRDefault="00956F50" w:rsidP="00956F5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Managing Thinking Traps </w:t>
            </w:r>
          </w:p>
          <w:p w14:paraId="0AC64C0D" w14:textId="77777777" w:rsidR="00956F50" w:rsidRPr="00257613" w:rsidRDefault="00956F50" w:rsidP="00523C1F">
            <w:pPr>
              <w:spacing w:line="276" w:lineRule="auto"/>
              <w:ind w:left="285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74604C50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Credible source</w:t>
            </w:r>
          </w:p>
          <w:p w14:paraId="2D5C7EBE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Information about health consequences</w:t>
            </w:r>
          </w:p>
          <w:p w14:paraId="5077053B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Monitoring of behavior by others with/without feedback</w:t>
            </w:r>
          </w:p>
          <w:p w14:paraId="011089D8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Framing/re-framing</w:t>
            </w:r>
          </w:p>
          <w:p w14:paraId="7284DC09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Reducing negative emotions</w:t>
            </w:r>
          </w:p>
        </w:tc>
      </w:tr>
      <w:tr w:rsidR="00956F50" w:rsidRPr="00257613" w14:paraId="54C638E9" w14:textId="77777777" w:rsidTr="00523C1F">
        <w:tc>
          <w:tcPr>
            <w:tcW w:w="3487" w:type="dxa"/>
          </w:tcPr>
          <w:p w14:paraId="361426FD" w14:textId="77777777" w:rsidR="00956F50" w:rsidRPr="00257613" w:rsidRDefault="00956F50" w:rsidP="00523C1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motional burden </w:t>
            </w:r>
          </w:p>
          <w:p w14:paraId="3E287846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319AF065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To build confidence in supporting the child with any emotional challenges.</w:t>
            </w:r>
          </w:p>
          <w:p w14:paraId="200519CD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To support to manage emotions such as frustration, worry, stress.</w:t>
            </w:r>
          </w:p>
          <w:p w14:paraId="7EBB8F68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To support to build social support. </w:t>
            </w:r>
          </w:p>
          <w:p w14:paraId="7C7982FC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5CA307A3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eeking support </w:t>
            </w:r>
          </w:p>
          <w:p w14:paraId="7568EF6C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naging Thinking Traps</w:t>
            </w:r>
          </w:p>
          <w:p w14:paraId="55B60210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naging Stress</w:t>
            </w:r>
          </w:p>
          <w:p w14:paraId="4279F528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naging Mood </w:t>
            </w:r>
          </w:p>
          <w:p w14:paraId="5BBED519" w14:textId="77777777" w:rsidR="00956F50" w:rsidRPr="00257613" w:rsidRDefault="00956F50" w:rsidP="00523C1F">
            <w:pPr>
              <w:pStyle w:val="ListParagraph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43020A8E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al support</w:t>
            </w:r>
          </w:p>
          <w:p w14:paraId="405BC7B2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aming/re-framing</w:t>
            </w:r>
          </w:p>
          <w:p w14:paraId="1C08D6E7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ing negative emotions</w:t>
            </w:r>
          </w:p>
          <w:p w14:paraId="1A290A3A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formation about health consequences/ Information about emotional consequences</w:t>
            </w:r>
          </w:p>
          <w:p w14:paraId="337A104A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truction on how to perform a behavior</w:t>
            </w:r>
          </w:p>
          <w:p w14:paraId="6CCFA9B7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havioural practice/rehearsal</w:t>
            </w:r>
          </w:p>
          <w:p w14:paraId="75AED294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lf-monitoring of outcomes of a behavior</w:t>
            </w:r>
          </w:p>
          <w:p w14:paraId="4ED176C5" w14:textId="77777777" w:rsidR="00956F50" w:rsidRPr="00257613" w:rsidRDefault="00956F50" w:rsidP="00523C1F">
            <w:pPr>
              <w:pStyle w:val="ListParagraph"/>
              <w:spacing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6F50" w:rsidRPr="00257613" w14:paraId="512DF7E2" w14:textId="77777777" w:rsidTr="00523C1F">
        <w:tc>
          <w:tcPr>
            <w:tcW w:w="3487" w:type="dxa"/>
          </w:tcPr>
          <w:p w14:paraId="53821836" w14:textId="77777777" w:rsidR="00956F50" w:rsidRPr="00257613" w:rsidRDefault="00956F50" w:rsidP="00523C1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eatment-related anxiety</w:t>
            </w:r>
          </w:p>
          <w:p w14:paraId="40E7BA17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14DAE278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o ensure sound understanding of Saizen. </w:t>
            </w:r>
          </w:p>
          <w:p w14:paraId="2C2ECE77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 build confidence giving Saizen.</w:t>
            </w:r>
          </w:p>
          <w:p w14:paraId="1AB37FE7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To address any treatment-related concerns. </w:t>
            </w:r>
          </w:p>
          <w:p w14:paraId="733E7E22" w14:textId="77777777" w:rsidR="00956F50" w:rsidRPr="00257613" w:rsidRDefault="00956F50" w:rsidP="00523C1F">
            <w:pPr>
              <w:spacing w:line="276" w:lineRule="auto"/>
              <w:ind w:left="50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3F79C78D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Saizen</w:t>
            </w:r>
            <w:r w:rsidRPr="00257613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lang w:val="en-US"/>
              </w:rPr>
              <w:t xml:space="preserve">®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– The Facts</w:t>
            </w:r>
          </w:p>
          <w:p w14:paraId="3DE946F6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oosting Confidence </w:t>
            </w:r>
          </w:p>
          <w:p w14:paraId="395423EF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naging Thinking Traps </w:t>
            </w:r>
          </w:p>
          <w:p w14:paraId="6BF3561F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king Life Easier Through Problem Solving</w:t>
            </w:r>
          </w:p>
          <w:p w14:paraId="713BDC58" w14:textId="77777777" w:rsidR="00956F50" w:rsidRPr="00257613" w:rsidRDefault="00956F50" w:rsidP="00523C1F">
            <w:pPr>
              <w:pStyle w:val="NormalWeb"/>
              <w:shd w:val="clear" w:color="auto" w:fill="FFFFFF"/>
              <w:spacing w:line="276" w:lineRule="auto"/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20810A31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redible source</w:t>
            </w:r>
          </w:p>
          <w:p w14:paraId="1170B4C6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formation about health consequences</w:t>
            </w:r>
          </w:p>
          <w:p w14:paraId="2BD3C189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>Monitoring of behavior by others with/without feedback</w:t>
            </w:r>
          </w:p>
          <w:p w14:paraId="75B461AF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aming/re-framing</w:t>
            </w:r>
          </w:p>
          <w:p w14:paraId="24146A44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ducing negative emotions</w:t>
            </w:r>
          </w:p>
          <w:p w14:paraId="3E3D7790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cus on past success</w:t>
            </w:r>
          </w:p>
          <w:p w14:paraId="5720A661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lf-talk</w:t>
            </w:r>
          </w:p>
          <w:p w14:paraId="1A9BB3A1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blem Solving</w:t>
            </w:r>
          </w:p>
          <w:p w14:paraId="6246D98A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tion Planning</w:t>
            </w:r>
          </w:p>
          <w:p w14:paraId="531469DC" w14:textId="77777777" w:rsidR="00956F50" w:rsidRPr="00257613" w:rsidRDefault="00956F50" w:rsidP="00523C1F">
            <w:pPr>
              <w:pStyle w:val="ListParagraph"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6F50" w:rsidRPr="00257613" w14:paraId="6C8D97D6" w14:textId="77777777" w:rsidTr="00523C1F">
        <w:tc>
          <w:tcPr>
            <w:tcW w:w="3487" w:type="dxa"/>
          </w:tcPr>
          <w:p w14:paraId="6B8B8692" w14:textId="77777777" w:rsidR="00956F50" w:rsidRPr="00257613" w:rsidRDefault="00956F50" w:rsidP="00523C1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Self-administration</w:t>
            </w:r>
          </w:p>
          <w:p w14:paraId="62B67756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0D0D1874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caregiver to develop their child’s responsibility and problem solve any challenges with administration. </w:t>
            </w:r>
          </w:p>
          <w:p w14:paraId="4A6FD76F" w14:textId="77777777" w:rsidR="00956F50" w:rsidRPr="00257613" w:rsidRDefault="00956F50" w:rsidP="00956F50">
            <w:pPr>
              <w:pStyle w:val="NormalWeb"/>
              <w:numPr>
                <w:ilvl w:val="0"/>
                <w:numId w:val="3"/>
              </w:numPr>
              <w:spacing w:line="276" w:lineRule="auto"/>
              <w:ind w:left="3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to manage emotions around ‘letting go’ of treatment. </w:t>
            </w:r>
          </w:p>
        </w:tc>
        <w:tc>
          <w:tcPr>
            <w:tcW w:w="3487" w:type="dxa"/>
          </w:tcPr>
          <w:p w14:paraId="3FA88721" w14:textId="77777777" w:rsidR="00956F50" w:rsidRPr="00257613" w:rsidRDefault="00956F50" w:rsidP="00956F50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eking Support</w:t>
            </w:r>
          </w:p>
          <w:p w14:paraId="3F54D39B" w14:textId="77777777" w:rsidR="00956F50" w:rsidRPr="00257613" w:rsidRDefault="00956F50" w:rsidP="00956F50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oosting Confidence </w:t>
            </w:r>
          </w:p>
          <w:p w14:paraId="3446BA40" w14:textId="77777777" w:rsidR="00956F50" w:rsidRPr="00257613" w:rsidRDefault="00956F50" w:rsidP="00956F50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king Life Easier Through Problem Solving</w:t>
            </w:r>
          </w:p>
          <w:p w14:paraId="1863F408" w14:textId="77777777" w:rsidR="00956F50" w:rsidRPr="00257613" w:rsidRDefault="00956F50" w:rsidP="00523C1F">
            <w:pPr>
              <w:pStyle w:val="NormalWeb"/>
              <w:shd w:val="clear" w:color="auto" w:fill="FFFFFF"/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D959505" w14:textId="77777777" w:rsidR="00956F50" w:rsidRPr="00257613" w:rsidRDefault="00956F50" w:rsidP="00523C1F">
            <w:pPr>
              <w:spacing w:line="276" w:lineRule="auto"/>
              <w:ind w:left="28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</w:tcPr>
          <w:p w14:paraId="7E82D0E8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al support</w:t>
            </w:r>
          </w:p>
          <w:p w14:paraId="7B954A4A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cus on past success</w:t>
            </w:r>
          </w:p>
          <w:p w14:paraId="294FFC62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lf-talk</w:t>
            </w:r>
          </w:p>
          <w:p w14:paraId="7C920D0C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blem Solving</w:t>
            </w:r>
          </w:p>
          <w:p w14:paraId="0A0B7036" w14:textId="77777777" w:rsidR="00956F50" w:rsidRPr="00257613" w:rsidRDefault="00956F50" w:rsidP="00956F5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336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tion Planning</w:t>
            </w:r>
          </w:p>
          <w:p w14:paraId="73DC7BFD" w14:textId="77777777" w:rsidR="00956F50" w:rsidRPr="00257613" w:rsidRDefault="00956F50" w:rsidP="00523C1F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F06E18F" w14:textId="77777777" w:rsidR="00956F50" w:rsidRPr="00257613" w:rsidRDefault="00956F50" w:rsidP="00956F50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1607E552" w14:textId="77777777" w:rsidR="00956F50" w:rsidRPr="00257613" w:rsidRDefault="00956F50" w:rsidP="00956F50">
      <w:pPr>
        <w:spacing w:after="0" w:line="240" w:lineRule="auto"/>
        <w:rPr>
          <w:rFonts w:ascii="Arial" w:hAnsi="Arial" w:cs="Arial"/>
          <w:b/>
          <w:sz w:val="21"/>
          <w:szCs w:val="21"/>
          <w:lang w:val="en-US"/>
        </w:rPr>
      </w:pPr>
    </w:p>
    <w:p w14:paraId="47F5415F" w14:textId="77777777" w:rsidR="00956F50" w:rsidRPr="0013419E" w:rsidRDefault="00956F50" w:rsidP="00956F50">
      <w:pPr>
        <w:spacing w:after="0" w:line="240" w:lineRule="auto"/>
        <w:rPr>
          <w:b/>
          <w:lang w:val="en-US"/>
        </w:rPr>
      </w:pPr>
    </w:p>
    <w:p w14:paraId="16F6B803" w14:textId="77777777" w:rsidR="00451F85" w:rsidRDefault="00451F85"/>
    <w:sectPr w:rsidR="00451F85" w:rsidSect="00407F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360A9"/>
    <w:multiLevelType w:val="multilevel"/>
    <w:tmpl w:val="0F267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9C0074"/>
    <w:multiLevelType w:val="hybridMultilevel"/>
    <w:tmpl w:val="0ECCF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55D6C"/>
    <w:multiLevelType w:val="hybridMultilevel"/>
    <w:tmpl w:val="8C7CE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E76D4"/>
    <w:multiLevelType w:val="hybridMultilevel"/>
    <w:tmpl w:val="F07EB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50"/>
    <w:rsid w:val="00451F85"/>
    <w:rsid w:val="00923088"/>
    <w:rsid w:val="0095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52EA7"/>
  <w15:chartTrackingRefBased/>
  <w15:docId w15:val="{422DAE5C-B96A-8A4C-8A4A-D4E74E51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F5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6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56F50"/>
    <w:pPr>
      <w:ind w:left="720"/>
      <w:contextualSpacing/>
    </w:pPr>
  </w:style>
  <w:style w:type="table" w:styleId="TableGrid">
    <w:name w:val="Table Grid"/>
    <w:basedOn w:val="TableNormal"/>
    <w:uiPriority w:val="39"/>
    <w:rsid w:val="00956F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10T15:46:00Z</dcterms:created>
  <dcterms:modified xsi:type="dcterms:W3CDTF">2021-11-10T15:46:00Z</dcterms:modified>
</cp:coreProperties>
</file>